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E3C6AD" w14:textId="23CF816A" w:rsidR="003E7CA0" w:rsidRDefault="00C55CC6">
      <w:pPr>
        <w:spacing w:line="276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 w:hint="eastAsia"/>
          <w:b/>
          <w:bCs/>
          <w:sz w:val="28"/>
          <w:szCs w:val="28"/>
        </w:rPr>
        <w:t>Search strategy used in Pub</w:t>
      </w:r>
      <w:r>
        <w:rPr>
          <w:rFonts w:ascii="Times New Roman" w:hAnsi="Times New Roman" w:cs="Times New Roman"/>
          <w:b/>
          <w:bCs/>
          <w:sz w:val="28"/>
          <w:szCs w:val="28"/>
        </w:rPr>
        <w:t>M</w:t>
      </w:r>
      <w:r>
        <w:rPr>
          <w:rFonts w:ascii="Times New Roman" w:hAnsi="Times New Roman" w:cs="Times New Roman" w:hint="eastAsia"/>
          <w:b/>
          <w:bCs/>
          <w:sz w:val="28"/>
          <w:szCs w:val="28"/>
        </w:rPr>
        <w:t>ed</w:t>
      </w:r>
    </w:p>
    <w:p w14:paraId="13265EC0" w14:textId="3AB5D0C3" w:rsidR="00F82133" w:rsidRDefault="00F82133" w:rsidP="00F82133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F82133">
        <w:rPr>
          <w:rFonts w:ascii="Times New Roman" w:hAnsi="Times New Roman" w:cs="Times New Roman"/>
          <w:sz w:val="24"/>
          <w:szCs w:val="24"/>
        </w:rPr>
        <w:t>#1</w:t>
      </w:r>
      <w:r w:rsidRPr="00F82133">
        <w:rPr>
          <w:rFonts w:ascii="Times New Roman" w:hAnsi="Times New Roman" w:cs="Times New Roman"/>
          <w:sz w:val="24"/>
          <w:szCs w:val="24"/>
        </w:rPr>
        <w:tab/>
        <w:t>(("Carcinoma, Non-Small-Cell Lung"[Mesh]) OR (((((((((((Carcinoma, Non Small Cell Lung[Title/Abstract]) OR (Carcinomas, Non-Small-Cell Lung[Title/Abstract])) OR (Lung Carcinoma, Non-Small-Cell[Title/Abstract])) OR (Lung Carcinomas, Non-Small-Cell[Title/Abstract])) OR (Non-Small-Cell Lung Carcinomas[Title/Abstract])) OR (Non-Small-Cell Lung Carcinoma[Title/Abstract])) OR (Non Small Cell Lung Carcinoma[Title/Abstract])) OR (Carcinoma, Non-Small Cell Lung[Title/Abstract])) OR (Non-Small Cell Lung Carcinoma[Title/Abstract])) OR (Non-Small Cell Lung Cancer[Title/Abstract])) OR (Nonsmall Cell Lung Cancer[Title/Abstract])))</w:t>
      </w:r>
    </w:p>
    <w:p w14:paraId="6C168B4D" w14:textId="77777777" w:rsidR="00F82133" w:rsidRPr="00F82133" w:rsidRDefault="00F82133" w:rsidP="00F82133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420DA405" w14:textId="37EAE73C" w:rsidR="00F82133" w:rsidRDefault="00F82133" w:rsidP="00F82133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F82133">
        <w:rPr>
          <w:rFonts w:ascii="Times New Roman" w:hAnsi="Times New Roman" w:cs="Times New Roman"/>
          <w:sz w:val="24"/>
          <w:szCs w:val="24"/>
        </w:rPr>
        <w:t>#2</w:t>
      </w:r>
      <w:r w:rsidRPr="00F82133">
        <w:rPr>
          <w:rFonts w:ascii="Times New Roman" w:hAnsi="Times New Roman" w:cs="Times New Roman"/>
          <w:sz w:val="24"/>
          <w:szCs w:val="24"/>
        </w:rPr>
        <w:tab/>
        <w:t>((((((((((Brain Metastases[Title/Abstract]) OR (Brain Metasta[Title/Abstract])) OR (Limited brain metastases[Title/Abstract])) OR (Extensive brain metastases[Title/Abstract])) OR (Brain lesions[Title/Abstract])) OR (CNS Metastases[Title/Abstract])) OR (Central Nervous system Metastases[Title/Abstract])) OR (Nervous system Metastases[Title/Abstract])) OR (multiple Metastases lesions[Title/Abstract])) OR (multiple-Metastases[Title/Abstract]))</w:t>
      </w:r>
    </w:p>
    <w:p w14:paraId="49B5AFC1" w14:textId="77777777" w:rsidR="00F82133" w:rsidRPr="00F82133" w:rsidRDefault="00F82133" w:rsidP="00F82133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205A3D78" w14:textId="5A24597A" w:rsidR="00F82133" w:rsidRDefault="00F82133" w:rsidP="00F82133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F82133">
        <w:rPr>
          <w:rFonts w:ascii="Times New Roman" w:hAnsi="Times New Roman" w:cs="Times New Roman"/>
          <w:sz w:val="24"/>
          <w:szCs w:val="24"/>
        </w:rPr>
        <w:t>#3</w:t>
      </w:r>
      <w:r w:rsidRPr="00F82133">
        <w:rPr>
          <w:rFonts w:ascii="Times New Roman" w:hAnsi="Times New Roman" w:cs="Times New Roman"/>
          <w:sz w:val="24"/>
          <w:szCs w:val="24"/>
        </w:rPr>
        <w:tab/>
        <w:t>(((((((((((((((epidermal growth factor receptor-tyrosine kinase inhibitor[Title/Abstract]) OR (EGFR-TKIs[Title/Abstract])) OR (EGFR-TKI[Title/Abstract])) OR (((osimertinib[Supplementary Concept]) OR (tagrisso[Title/Abstract])) OR (AZD9291[Title/Abstract]))) OR ("Erlotinib Hydrochloride"[Mesh])) OR ((((((((((((((((((Hydrochloride, Erlotinib[Title/Abstract]) OR (Erlotinib HCl[Title/Abstract])) OR (HCl, Erlotinib[Title/Abstract])) OR (OSI-774[Title/Abstract])) OR (OSI 774[Title/Abstract])) OR (OSI774[Title/Abstract])) OR (CP 358774[Title/Abstract])) OR (358774, CP[Title/Abstract])) OR (CP 358,774[Title/Abstract])) OR (358,774, CP[Title/Abstract])) OR (CP-358,774[Title/Abstract])) OR (CP358,774[Title/Abstract])) OR (CP-358774[Title/Abstract])) OR (CP358774[Title/Abstract])) OR (11C-erlotinib[Title/Abstract])) OR (11C erlotinib[Title/Abstract])) OR (Erlotinib[Title/Abstract])) OR (Tarceva[Title/Abstract]))) OR ("Afatinib"[Mesh])) OR (((((((((((BIBW-2992-MA2[Title/Abstract]) OR (BIBW 2992 MA2[Title/Abstract])) OR (BIBW-2992MA2[Title/Abstract])) OR (BIBW 2992MA2[Title/Abstract])) OR (BIBW2992 MA2[Title/Abstract])) OR (Afatinib Maleate[Title/Abstract])) OR (BIBW 2992[Title/Abstract])) OR (BIBW2992[Title/Abstract])) OR (BIBW-2992[Title/Abstract])) OR (Gilotrif[Title/Abstract])) OR (Afatinib Dimaleate[Title/Abstract]))) OR ("Gefitinib"[Mesh])) OR (((Iressa[Title/Abstract]) AND (ZD1839[Title/Abstract])) AND (ZD 1839[Title/Abstract]))) OR ("dacomitinib" [Supplementary Concept])) OR ((((Vizimpro[Title/Abstract]) OR (PF 00299804[Title/Abstract])) OR (PF00299804[Title/Abstract])) OR (PF-00299804[Title/Abstract]))) OR ("icotinib" [Supplementary Concept])) OR ("aumolertinib" [Supplementary Concept])) OR (((almonertinib[Title/Abstract]) OR (HS-10296[Title/Abstract])) OR (furmonertinib[Title/Abstract])))</w:t>
      </w:r>
    </w:p>
    <w:p w14:paraId="3F897968" w14:textId="77777777" w:rsidR="00F82133" w:rsidRPr="00F82133" w:rsidRDefault="00F82133" w:rsidP="00F82133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40F4DC6A" w14:textId="18036DB0" w:rsidR="00F82133" w:rsidRDefault="00F82133" w:rsidP="00F82133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F82133">
        <w:rPr>
          <w:rFonts w:ascii="Times New Roman" w:hAnsi="Times New Roman" w:cs="Times New Roman"/>
          <w:sz w:val="24"/>
          <w:szCs w:val="24"/>
        </w:rPr>
        <w:t>#4</w:t>
      </w:r>
      <w:r w:rsidRPr="00F82133">
        <w:rPr>
          <w:rFonts w:ascii="Times New Roman" w:hAnsi="Times New Roman" w:cs="Times New Roman"/>
          <w:sz w:val="24"/>
          <w:szCs w:val="24"/>
        </w:rPr>
        <w:tab/>
        <w:t xml:space="preserve">((("Radiotherapy"[Mesh]) OR ((((((((((((((((((Radiotherapies[Title/Abstract]) OR (Radiation Therapy[Title/Abstract])) OR (Radiation Therapies[Title/Abstract])) OR (Therapies, Radiation[Title/Abstract])) OR (Therapy, Radiation[Title/Abstract])) OR (Radiation Treatment[Title/Abstract])) OR (Radiation Treatments[Title/Abstract])) OR (Treatment, </w:t>
      </w:r>
      <w:r w:rsidRPr="00F82133">
        <w:rPr>
          <w:rFonts w:ascii="Times New Roman" w:hAnsi="Times New Roman" w:cs="Times New Roman"/>
          <w:sz w:val="24"/>
          <w:szCs w:val="24"/>
        </w:rPr>
        <w:lastRenderedPageBreak/>
        <w:t>Radiation[Title/Abstract])) OR (Radiotherapy, Targeted[Title/Abstract])) OR (Radiotherapies, Targeted[Title/Abstract])) OR (Targeted Radiotherapies[Title/Abstract])) OR (Targeted Radiotherapy[Title/Abstract])) OR (Targeted Radiation Therapy[Title/Abstract])) OR (Radiation Therapies, Targeted[Title/Abstract])) OR (Targeted Radiation Therapies[Title/Abstract])) OR (Therapies, Targeted Radiation[Title/Abstract])) OR (Therapy, Targeted Radiation[Title/Abstract])) OR (Radiation Therapy, Targeted[Title/Abstract]))) OR ((((((Whole brain radiotherapy[Title/Abstract]) OR (WBRT[Title/Abstract])) OR (Stereotactic Radiosurgery[Title/Abstract])) OR (SRS[Title/Abstract])) OR (Stereotactic radiotherapy[Title/Abstract])) OR (SRT[Title/Abstract])))</w:t>
      </w:r>
    </w:p>
    <w:p w14:paraId="5693C9C9" w14:textId="77777777" w:rsidR="00F82133" w:rsidRPr="00F82133" w:rsidRDefault="00F82133" w:rsidP="00F82133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0CB8B4B7" w14:textId="7EB0FD7B" w:rsidR="00F82133" w:rsidRDefault="00F82133" w:rsidP="00F82133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F82133">
        <w:rPr>
          <w:rFonts w:ascii="Times New Roman" w:hAnsi="Times New Roman" w:cs="Times New Roman"/>
          <w:sz w:val="24"/>
          <w:szCs w:val="24"/>
        </w:rPr>
        <w:t>#5</w:t>
      </w:r>
      <w:r w:rsidRPr="00F82133">
        <w:rPr>
          <w:rFonts w:ascii="Times New Roman" w:hAnsi="Times New Roman" w:cs="Times New Roman"/>
          <w:sz w:val="24"/>
          <w:szCs w:val="24"/>
        </w:rPr>
        <w:tab/>
        <w:t>((randomized controlled trial[pt] OR controlled clinical trial[pt] OR randomized[tiab] OR placebo[tiab] OR clinical trials as topic[mesh:noexp] OR randomly[tiab] OR trial[ti] NOT (animals[mh] NOT humans [mh])))</w:t>
      </w:r>
    </w:p>
    <w:p w14:paraId="66F9533D" w14:textId="77777777" w:rsidR="00F82133" w:rsidRPr="00F82133" w:rsidRDefault="00F82133" w:rsidP="00F82133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3180172C" w14:textId="24F97AAB" w:rsidR="00F82133" w:rsidRDefault="00F82133" w:rsidP="00F82133">
      <w:pPr>
        <w:spacing w:line="276" w:lineRule="auto"/>
        <w:rPr>
          <w:rFonts w:ascii="Times New Roman" w:hAnsi="Times New Roman" w:cs="Times New Roman" w:hint="eastAsia"/>
          <w:sz w:val="24"/>
          <w:szCs w:val="24"/>
        </w:rPr>
      </w:pPr>
      <w:r w:rsidRPr="00F82133">
        <w:rPr>
          <w:rFonts w:ascii="Times New Roman" w:hAnsi="Times New Roman" w:cs="Times New Roman"/>
          <w:sz w:val="24"/>
          <w:szCs w:val="24"/>
        </w:rPr>
        <w:t>#6 #1 AND #2 AND #3 AND #4 AND #5</w:t>
      </w:r>
    </w:p>
    <w:sectPr w:rsidR="00F82133">
      <w:pgSz w:w="11906" w:h="16838"/>
      <w:pgMar w:top="1020" w:right="1080" w:bottom="1020" w:left="108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015C3"/>
    <w:rsid w:val="000021D1"/>
    <w:rsid w:val="00002E46"/>
    <w:rsid w:val="0001413B"/>
    <w:rsid w:val="000157AF"/>
    <w:rsid w:val="0001790A"/>
    <w:rsid w:val="00023798"/>
    <w:rsid w:val="00026274"/>
    <w:rsid w:val="000434B3"/>
    <w:rsid w:val="0004634A"/>
    <w:rsid w:val="000524A8"/>
    <w:rsid w:val="0006099C"/>
    <w:rsid w:val="00077B96"/>
    <w:rsid w:val="000922E1"/>
    <w:rsid w:val="000A2DE3"/>
    <w:rsid w:val="000B2AE1"/>
    <w:rsid w:val="000C33C0"/>
    <w:rsid w:val="000D0F04"/>
    <w:rsid w:val="000D3C4D"/>
    <w:rsid w:val="00101A23"/>
    <w:rsid w:val="001453CF"/>
    <w:rsid w:val="0015086E"/>
    <w:rsid w:val="001814F4"/>
    <w:rsid w:val="00184136"/>
    <w:rsid w:val="00187F48"/>
    <w:rsid w:val="001A60AE"/>
    <w:rsid w:val="001C1EC0"/>
    <w:rsid w:val="001D6BC3"/>
    <w:rsid w:val="001E5F49"/>
    <w:rsid w:val="001F2558"/>
    <w:rsid w:val="001F7122"/>
    <w:rsid w:val="00202882"/>
    <w:rsid w:val="0021477A"/>
    <w:rsid w:val="00215EE3"/>
    <w:rsid w:val="00217911"/>
    <w:rsid w:val="00232E4C"/>
    <w:rsid w:val="00250390"/>
    <w:rsid w:val="00253006"/>
    <w:rsid w:val="00254D16"/>
    <w:rsid w:val="00257989"/>
    <w:rsid w:val="002768B4"/>
    <w:rsid w:val="00283202"/>
    <w:rsid w:val="00287E9E"/>
    <w:rsid w:val="002B26B5"/>
    <w:rsid w:val="002C5E4F"/>
    <w:rsid w:val="002E4A45"/>
    <w:rsid w:val="0030366A"/>
    <w:rsid w:val="003254EC"/>
    <w:rsid w:val="00327DFF"/>
    <w:rsid w:val="0034071B"/>
    <w:rsid w:val="0034558D"/>
    <w:rsid w:val="00352191"/>
    <w:rsid w:val="00361A6F"/>
    <w:rsid w:val="0036347A"/>
    <w:rsid w:val="0036784A"/>
    <w:rsid w:val="00375628"/>
    <w:rsid w:val="0037722D"/>
    <w:rsid w:val="003A5FDB"/>
    <w:rsid w:val="003A7F8E"/>
    <w:rsid w:val="003C0D34"/>
    <w:rsid w:val="003C4E4E"/>
    <w:rsid w:val="003C5331"/>
    <w:rsid w:val="003C648B"/>
    <w:rsid w:val="003D6791"/>
    <w:rsid w:val="003E4DAE"/>
    <w:rsid w:val="003E7CA0"/>
    <w:rsid w:val="003F06D8"/>
    <w:rsid w:val="003F36DF"/>
    <w:rsid w:val="003F386F"/>
    <w:rsid w:val="00406B8B"/>
    <w:rsid w:val="004160FD"/>
    <w:rsid w:val="0042552C"/>
    <w:rsid w:val="004334BD"/>
    <w:rsid w:val="00440D11"/>
    <w:rsid w:val="0044224B"/>
    <w:rsid w:val="00447402"/>
    <w:rsid w:val="0045558F"/>
    <w:rsid w:val="00457A77"/>
    <w:rsid w:val="0046417D"/>
    <w:rsid w:val="00464453"/>
    <w:rsid w:val="0048292D"/>
    <w:rsid w:val="00495C21"/>
    <w:rsid w:val="004B0FD0"/>
    <w:rsid w:val="004B416F"/>
    <w:rsid w:val="004B52D4"/>
    <w:rsid w:val="004B6672"/>
    <w:rsid w:val="004C0982"/>
    <w:rsid w:val="004D2189"/>
    <w:rsid w:val="004D47E2"/>
    <w:rsid w:val="004E389E"/>
    <w:rsid w:val="004F64D0"/>
    <w:rsid w:val="0051673A"/>
    <w:rsid w:val="00517630"/>
    <w:rsid w:val="00522A9C"/>
    <w:rsid w:val="00524194"/>
    <w:rsid w:val="00537CF4"/>
    <w:rsid w:val="0054316D"/>
    <w:rsid w:val="00561D3A"/>
    <w:rsid w:val="00563656"/>
    <w:rsid w:val="005708CB"/>
    <w:rsid w:val="00582108"/>
    <w:rsid w:val="00591D0C"/>
    <w:rsid w:val="005962DD"/>
    <w:rsid w:val="005A278F"/>
    <w:rsid w:val="005B632E"/>
    <w:rsid w:val="005D367D"/>
    <w:rsid w:val="005E0121"/>
    <w:rsid w:val="005E14C2"/>
    <w:rsid w:val="005E4CF8"/>
    <w:rsid w:val="005F57C5"/>
    <w:rsid w:val="006016B3"/>
    <w:rsid w:val="00607F41"/>
    <w:rsid w:val="0061006C"/>
    <w:rsid w:val="006152C0"/>
    <w:rsid w:val="00626A7A"/>
    <w:rsid w:val="00630869"/>
    <w:rsid w:val="006634F0"/>
    <w:rsid w:val="006747EE"/>
    <w:rsid w:val="006A18E6"/>
    <w:rsid w:val="006A7C82"/>
    <w:rsid w:val="006B6A56"/>
    <w:rsid w:val="006B72EC"/>
    <w:rsid w:val="006C5E6E"/>
    <w:rsid w:val="006D04FC"/>
    <w:rsid w:val="006D2E7E"/>
    <w:rsid w:val="006D3DA9"/>
    <w:rsid w:val="006E6FCF"/>
    <w:rsid w:val="00707BF4"/>
    <w:rsid w:val="00721C6C"/>
    <w:rsid w:val="00722B3F"/>
    <w:rsid w:val="00722B62"/>
    <w:rsid w:val="00725C51"/>
    <w:rsid w:val="00727299"/>
    <w:rsid w:val="00732EF5"/>
    <w:rsid w:val="00733DB6"/>
    <w:rsid w:val="0074662A"/>
    <w:rsid w:val="00747D8A"/>
    <w:rsid w:val="00747E48"/>
    <w:rsid w:val="0075136B"/>
    <w:rsid w:val="007522AC"/>
    <w:rsid w:val="007605B7"/>
    <w:rsid w:val="00762BBF"/>
    <w:rsid w:val="007A1C5E"/>
    <w:rsid w:val="007A3AD4"/>
    <w:rsid w:val="007D1566"/>
    <w:rsid w:val="007D31C9"/>
    <w:rsid w:val="007D60C2"/>
    <w:rsid w:val="007E4310"/>
    <w:rsid w:val="0080014B"/>
    <w:rsid w:val="0083293B"/>
    <w:rsid w:val="0084042D"/>
    <w:rsid w:val="0084358F"/>
    <w:rsid w:val="008447FE"/>
    <w:rsid w:val="00860D99"/>
    <w:rsid w:val="00881122"/>
    <w:rsid w:val="00886DA5"/>
    <w:rsid w:val="008917D5"/>
    <w:rsid w:val="0089695A"/>
    <w:rsid w:val="008A54E2"/>
    <w:rsid w:val="008B4EF4"/>
    <w:rsid w:val="008B700D"/>
    <w:rsid w:val="008D3BBA"/>
    <w:rsid w:val="008D4F82"/>
    <w:rsid w:val="008E1DB4"/>
    <w:rsid w:val="008E62FC"/>
    <w:rsid w:val="008F329C"/>
    <w:rsid w:val="009015C3"/>
    <w:rsid w:val="00903187"/>
    <w:rsid w:val="009078D5"/>
    <w:rsid w:val="00914EBD"/>
    <w:rsid w:val="00917606"/>
    <w:rsid w:val="009279EF"/>
    <w:rsid w:val="00947BF0"/>
    <w:rsid w:val="00950A00"/>
    <w:rsid w:val="009531FA"/>
    <w:rsid w:val="00954858"/>
    <w:rsid w:val="00960334"/>
    <w:rsid w:val="00963F31"/>
    <w:rsid w:val="00966027"/>
    <w:rsid w:val="00970317"/>
    <w:rsid w:val="009711AF"/>
    <w:rsid w:val="00972EFB"/>
    <w:rsid w:val="0097332F"/>
    <w:rsid w:val="0097692E"/>
    <w:rsid w:val="00977BFB"/>
    <w:rsid w:val="00991C70"/>
    <w:rsid w:val="009A6B48"/>
    <w:rsid w:val="009B0CC7"/>
    <w:rsid w:val="009B387A"/>
    <w:rsid w:val="009B3C16"/>
    <w:rsid w:val="009C3479"/>
    <w:rsid w:val="009D610E"/>
    <w:rsid w:val="009D6BC0"/>
    <w:rsid w:val="009E57A3"/>
    <w:rsid w:val="009E5BCB"/>
    <w:rsid w:val="009E65B4"/>
    <w:rsid w:val="009E7182"/>
    <w:rsid w:val="00A12E1D"/>
    <w:rsid w:val="00A1656A"/>
    <w:rsid w:val="00A17F9C"/>
    <w:rsid w:val="00A2043F"/>
    <w:rsid w:val="00A20AED"/>
    <w:rsid w:val="00A2259D"/>
    <w:rsid w:val="00A25D58"/>
    <w:rsid w:val="00A35EFE"/>
    <w:rsid w:val="00A4416E"/>
    <w:rsid w:val="00A62C8C"/>
    <w:rsid w:val="00A7184A"/>
    <w:rsid w:val="00A72C8B"/>
    <w:rsid w:val="00A746EA"/>
    <w:rsid w:val="00A7737C"/>
    <w:rsid w:val="00A939DB"/>
    <w:rsid w:val="00A966D6"/>
    <w:rsid w:val="00A97DA3"/>
    <w:rsid w:val="00AA2F19"/>
    <w:rsid w:val="00AB0459"/>
    <w:rsid w:val="00AC3593"/>
    <w:rsid w:val="00AD1081"/>
    <w:rsid w:val="00AD1EF3"/>
    <w:rsid w:val="00AD6314"/>
    <w:rsid w:val="00AE0275"/>
    <w:rsid w:val="00AF25B4"/>
    <w:rsid w:val="00AF50FA"/>
    <w:rsid w:val="00B1048C"/>
    <w:rsid w:val="00B40ACA"/>
    <w:rsid w:val="00B45154"/>
    <w:rsid w:val="00B5331F"/>
    <w:rsid w:val="00B73E30"/>
    <w:rsid w:val="00B76E35"/>
    <w:rsid w:val="00B8122C"/>
    <w:rsid w:val="00B8350A"/>
    <w:rsid w:val="00B953FA"/>
    <w:rsid w:val="00B960D6"/>
    <w:rsid w:val="00B96328"/>
    <w:rsid w:val="00BA2D13"/>
    <w:rsid w:val="00BA4227"/>
    <w:rsid w:val="00BB11A6"/>
    <w:rsid w:val="00BC2843"/>
    <w:rsid w:val="00BE182E"/>
    <w:rsid w:val="00BE55C3"/>
    <w:rsid w:val="00BE5EB9"/>
    <w:rsid w:val="00BF3F19"/>
    <w:rsid w:val="00BF6282"/>
    <w:rsid w:val="00C109F0"/>
    <w:rsid w:val="00C213CD"/>
    <w:rsid w:val="00C25498"/>
    <w:rsid w:val="00C51710"/>
    <w:rsid w:val="00C55CC6"/>
    <w:rsid w:val="00C6613C"/>
    <w:rsid w:val="00C72C8E"/>
    <w:rsid w:val="00C86B46"/>
    <w:rsid w:val="00C93EE3"/>
    <w:rsid w:val="00C9623A"/>
    <w:rsid w:val="00CA450D"/>
    <w:rsid w:val="00CD737A"/>
    <w:rsid w:val="00CE0F17"/>
    <w:rsid w:val="00CE54DA"/>
    <w:rsid w:val="00CF4CE2"/>
    <w:rsid w:val="00D037FE"/>
    <w:rsid w:val="00D0781B"/>
    <w:rsid w:val="00D13B70"/>
    <w:rsid w:val="00D1475D"/>
    <w:rsid w:val="00D33A72"/>
    <w:rsid w:val="00D42C1E"/>
    <w:rsid w:val="00D52DA9"/>
    <w:rsid w:val="00D55F39"/>
    <w:rsid w:val="00D62DBF"/>
    <w:rsid w:val="00D668D3"/>
    <w:rsid w:val="00D67281"/>
    <w:rsid w:val="00D751F2"/>
    <w:rsid w:val="00D944BD"/>
    <w:rsid w:val="00DA1275"/>
    <w:rsid w:val="00DC038A"/>
    <w:rsid w:val="00DE0011"/>
    <w:rsid w:val="00DE24C2"/>
    <w:rsid w:val="00DE7CD7"/>
    <w:rsid w:val="00DF1F1A"/>
    <w:rsid w:val="00E1399E"/>
    <w:rsid w:val="00E21A3B"/>
    <w:rsid w:val="00E23315"/>
    <w:rsid w:val="00E25471"/>
    <w:rsid w:val="00E314ED"/>
    <w:rsid w:val="00E607C4"/>
    <w:rsid w:val="00E6248C"/>
    <w:rsid w:val="00E72844"/>
    <w:rsid w:val="00E76E81"/>
    <w:rsid w:val="00E8147B"/>
    <w:rsid w:val="00E917EB"/>
    <w:rsid w:val="00E92E84"/>
    <w:rsid w:val="00EA0808"/>
    <w:rsid w:val="00EA0910"/>
    <w:rsid w:val="00EA2C69"/>
    <w:rsid w:val="00EC1EF5"/>
    <w:rsid w:val="00EE4FBD"/>
    <w:rsid w:val="00EF7280"/>
    <w:rsid w:val="00F034BD"/>
    <w:rsid w:val="00F04321"/>
    <w:rsid w:val="00F15269"/>
    <w:rsid w:val="00F21AF1"/>
    <w:rsid w:val="00F31C2F"/>
    <w:rsid w:val="00F43CFD"/>
    <w:rsid w:val="00F46212"/>
    <w:rsid w:val="00F552CF"/>
    <w:rsid w:val="00F65D42"/>
    <w:rsid w:val="00F82133"/>
    <w:rsid w:val="00F828F7"/>
    <w:rsid w:val="00F90E1F"/>
    <w:rsid w:val="00F91EFA"/>
    <w:rsid w:val="00F957DC"/>
    <w:rsid w:val="00FA15A6"/>
    <w:rsid w:val="00FA2671"/>
    <w:rsid w:val="00FA4555"/>
    <w:rsid w:val="00FB24DB"/>
    <w:rsid w:val="00FB6F06"/>
    <w:rsid w:val="00FC7382"/>
    <w:rsid w:val="00FD3BB7"/>
    <w:rsid w:val="00FF2063"/>
    <w:rsid w:val="0D7B4E09"/>
    <w:rsid w:val="25CA0CD2"/>
    <w:rsid w:val="503C0B1A"/>
    <w:rsid w:val="62DD7303"/>
    <w:rsid w:val="70F45B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8DF2D8"/>
  <w15:docId w15:val="{97997D16-F6BF-478B-943A-6C7E4A495D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7">
    <w:name w:val="Normal (Web)"/>
    <w:basedOn w:val="a"/>
    <w:uiPriority w:val="99"/>
    <w:semiHidden/>
    <w:unhideWhenUsed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8">
    <w:name w:val="Strong"/>
    <w:basedOn w:val="a0"/>
    <w:uiPriority w:val="22"/>
    <w:qFormat/>
    <w:rPr>
      <w:b/>
      <w:bCs/>
    </w:rPr>
  </w:style>
  <w:style w:type="character" w:styleId="a9">
    <w:name w:val="Hyperlink"/>
    <w:basedOn w:val="a0"/>
    <w:uiPriority w:val="99"/>
    <w:semiHidden/>
    <w:unhideWhenUsed/>
    <w:qFormat/>
    <w:rPr>
      <w:color w:val="0000FF"/>
      <w:u w:val="single"/>
    </w:rPr>
  </w:style>
  <w:style w:type="character" w:customStyle="1" w:styleId="highlight">
    <w:name w:val="highlight"/>
    <w:basedOn w:val="a0"/>
    <w:qFormat/>
  </w:style>
  <w:style w:type="character" w:customStyle="1" w:styleId="10">
    <w:name w:val="标题 1 字符"/>
    <w:basedOn w:val="a0"/>
    <w:link w:val="1"/>
    <w:uiPriority w:val="9"/>
    <w:qFormat/>
    <w:rPr>
      <w:rFonts w:ascii="宋体" w:eastAsia="宋体" w:hAnsi="宋体" w:cs="宋体"/>
      <w:b/>
      <w:bCs/>
      <w:kern w:val="36"/>
      <w:sz w:val="48"/>
      <w:szCs w:val="48"/>
    </w:rPr>
  </w:style>
  <w:style w:type="character" w:customStyle="1" w:styleId="apple-converted-space">
    <w:name w:val="apple-converted-space"/>
    <w:basedOn w:val="a0"/>
    <w:qFormat/>
  </w:style>
  <w:style w:type="character" w:customStyle="1" w:styleId="gray">
    <w:name w:val="gray"/>
    <w:basedOn w:val="a0"/>
    <w:qFormat/>
  </w:style>
  <w:style w:type="character" w:customStyle="1" w:styleId="20">
    <w:name w:val="标题 2 字符"/>
    <w:basedOn w:val="a0"/>
    <w:link w:val="2"/>
    <w:uiPriority w:val="9"/>
    <w:semiHidden/>
    <w:qFormat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33</TotalTime>
  <Pages>2</Pages>
  <Words>637</Words>
  <Characters>3632</Characters>
  <Application>Microsoft Office Word</Application>
  <DocSecurity>0</DocSecurity>
  <Lines>30</Lines>
  <Paragraphs>8</Paragraphs>
  <ScaleCrop>false</ScaleCrop>
  <Company/>
  <LinksUpToDate>false</LinksUpToDate>
  <CharactersWithSpaces>4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许 博文</dc:creator>
  <cp:lastModifiedBy>Bowen Xu</cp:lastModifiedBy>
  <cp:revision>231</cp:revision>
  <dcterms:created xsi:type="dcterms:W3CDTF">2019-10-07T13:47:00Z</dcterms:created>
  <dcterms:modified xsi:type="dcterms:W3CDTF">2022-03-02T09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294</vt:lpwstr>
  </property>
  <property fmtid="{D5CDD505-2E9C-101B-9397-08002B2CF9AE}" pid="3" name="ICV">
    <vt:lpwstr>6C611F7E1C9043BF8B52292E797ED3EE</vt:lpwstr>
  </property>
</Properties>
</file>